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1710"/>
      </w:tblGrid>
      <w:tr w:rsidR="00F51FDE" w:rsidRPr="00823AF8" w:rsidTr="002270C5">
        <w:tc>
          <w:tcPr>
            <w:tcW w:w="6498" w:type="dxa"/>
            <w:gridSpan w:val="2"/>
            <w:tcBorders>
              <w:bottom w:val="single" w:sz="4" w:space="0" w:color="auto"/>
            </w:tcBorders>
          </w:tcPr>
          <w:p w:rsidR="00F51FDE" w:rsidRPr="00904C00" w:rsidRDefault="00D02A08" w:rsidP="00D02A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="00F51FDE"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F51FDE"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Wellbeing of Pakistani general population </w:t>
            </w:r>
            <w:r w:rsidR="00F51F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ing</w:t>
            </w:r>
            <w:r w:rsidR="00F51FDE"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VID-19 </w:t>
            </w:r>
            <w:r w:rsidR="00F51F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ndemic </w:t>
            </w:r>
            <w:r w:rsidR="00F51FDE"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756)</w:t>
            </w:r>
          </w:p>
        </w:tc>
      </w:tr>
      <w:tr w:rsidR="00F51FDE" w:rsidRPr="00823AF8" w:rsidTr="002270C5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51FDE" w:rsidRPr="00904C00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51FDE" w:rsidRPr="00904C00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proofErr w:type="gramEnd"/>
            <w:r w:rsidRPr="00904C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F51FDE" w:rsidRPr="00823AF8" w:rsidTr="002270C5">
        <w:tc>
          <w:tcPr>
            <w:tcW w:w="4788" w:type="dxa"/>
            <w:tcBorders>
              <w:top w:val="single" w:sz="4" w:space="0" w:color="auto"/>
            </w:tcBorders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cheerful and in good spirit (n=1720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t no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Some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Less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re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st of the times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ll of the ti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06 (6.2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457 (26.6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76 (10.2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306 (17.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508 (29.5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67 (9.7)</w:t>
            </w:r>
          </w:p>
        </w:tc>
      </w:tr>
      <w:tr w:rsidR="00F51FDE" w:rsidRPr="00823AF8" w:rsidTr="002270C5">
        <w:tc>
          <w:tcPr>
            <w:tcW w:w="4788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calm and relaxed (n=1725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t no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Some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Less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re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st of the times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ll of the time</w:t>
            </w:r>
          </w:p>
        </w:tc>
        <w:tc>
          <w:tcPr>
            <w:tcW w:w="1710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82 (4.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395 (22.9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69 (9.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334 (19.4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566 (32.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79 (10.4)</w:t>
            </w:r>
          </w:p>
        </w:tc>
        <w:bookmarkStart w:id="0" w:name="_GoBack"/>
        <w:bookmarkEnd w:id="0"/>
      </w:tr>
      <w:tr w:rsidR="00F51FDE" w:rsidRPr="00823AF8" w:rsidTr="002270C5">
        <w:tc>
          <w:tcPr>
            <w:tcW w:w="4788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active and vigorous (n = 1719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t no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Some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Less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re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st of the times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ll of the time</w:t>
            </w:r>
          </w:p>
        </w:tc>
        <w:tc>
          <w:tcPr>
            <w:tcW w:w="1710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24 (7.2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447 (26.0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39 (13.9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99 (17.4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457 (26.6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53 (8.9)</w:t>
            </w:r>
          </w:p>
        </w:tc>
      </w:tr>
      <w:tr w:rsidR="00F51FDE" w:rsidRPr="00823AF8" w:rsidTr="002270C5">
        <w:tc>
          <w:tcPr>
            <w:tcW w:w="4788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 woke up feeling fresh an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ted</w:t>
            </w: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72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t no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Some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Less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re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st of the times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ll of the time</w:t>
            </w:r>
          </w:p>
        </w:tc>
        <w:tc>
          <w:tcPr>
            <w:tcW w:w="1710" w:type="dxa"/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20 (6.9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323 (18.7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81 (10.5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70 (15.6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617 (35.7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17 (12.6)</w:t>
            </w:r>
          </w:p>
        </w:tc>
      </w:tr>
      <w:tr w:rsidR="00F51FDE" w:rsidRPr="00823AF8" w:rsidTr="002270C5">
        <w:tc>
          <w:tcPr>
            <w:tcW w:w="4788" w:type="dxa"/>
            <w:tcBorders>
              <w:bottom w:val="single" w:sz="4" w:space="0" w:color="auto"/>
            </w:tcBorders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 life is filled with things which interest me (n=1713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t no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Some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Less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re than half of the time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Most of the times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All of the ti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107 (6.2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408 (23.8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05 (12.0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72 (15.9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521 (30.4)</w:t>
            </w:r>
          </w:p>
          <w:p w:rsidR="00F51FDE" w:rsidRPr="00823AF8" w:rsidRDefault="00F51FDE" w:rsidP="002270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23AF8">
              <w:rPr>
                <w:rFonts w:asciiTheme="majorBidi" w:hAnsiTheme="majorBidi" w:cstheme="majorBidi"/>
                <w:sz w:val="24"/>
                <w:szCs w:val="24"/>
              </w:rPr>
              <w:t>200 (11.7)</w:t>
            </w:r>
          </w:p>
        </w:tc>
      </w:tr>
    </w:tbl>
    <w:p w:rsidR="005D0D0A" w:rsidRDefault="005D0D0A"/>
    <w:sectPr w:rsidR="005D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BE0"/>
    <w:rsid w:val="005D0D0A"/>
    <w:rsid w:val="00950BE0"/>
    <w:rsid w:val="00D02A08"/>
    <w:rsid w:val="00F5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>HP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IB RABBANI</dc:creator>
  <cp:keywords/>
  <dc:description/>
  <cp:lastModifiedBy>UNAIB RABBANI</cp:lastModifiedBy>
  <cp:revision>3</cp:revision>
  <dcterms:created xsi:type="dcterms:W3CDTF">2020-05-18T09:29:00Z</dcterms:created>
  <dcterms:modified xsi:type="dcterms:W3CDTF">2020-05-18T09:29:00Z</dcterms:modified>
</cp:coreProperties>
</file>